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B6230" w14:textId="7A63F860" w:rsidR="0057089E" w:rsidRDefault="00AE3D1A" w:rsidP="00711F36">
      <w:pPr>
        <w:rPr>
          <w:rFonts w:hint="eastAsia"/>
        </w:rPr>
      </w:pPr>
      <w:bookmarkStart w:id="0" w:name="OLE_LINK1"/>
      <w:r w:rsidRPr="00AE3D1A">
        <w:rPr>
          <w:rFonts w:hint="eastAsia"/>
          <w:b/>
          <w:bCs/>
        </w:rPr>
        <w:t xml:space="preserve">&gt;JQ343834.1 Porcine rotavirus strain PoRV-1/CBNU1 VP6 gene, the conserved region </w:t>
      </w:r>
      <w:r w:rsidR="00711F36">
        <w:rPr>
          <w:rFonts w:hint="eastAsia"/>
        </w:rPr>
        <w:t>GGCTTTAAAACGAAGTCTTCGACATGGAGGTTCTGTACTCATTGTCAAACTTTGAGGATGCTAGAGATAAAATTGTTGAAGGTACATTATATTCAAATGTAAGTGATTTGATTCAACAATTTAATCAAATGATAGTTACTATGAATGGAAATGATTTTCAAACGGGAGGAATAGGAAATTTGCCAATCAGGAATTGGACTTTTGATTTTGGGTTACTTGGTACTACTTTACTTAATCTAGATGCAAATTATGTTGAGAATGCTAGAACTACTATTGAATACTTTATTGATTTTATAGATAATGTATGTATGGATGAAATGGCTAGAGAATCACAACGAAATGGGATAGCACCACAATCTGAAGCACTGAGAAAGCTGTCGGGTATCAAATTTAAGAGAATTAATTTTGATAATTCATCTGATTATATTGAGA</w:t>
      </w:r>
      <w:r w:rsidR="00711F36" w:rsidRPr="00AE3D1A">
        <w:rPr>
          <w:rFonts w:hint="eastAsia"/>
        </w:rPr>
        <w:t>ATTGGAATTTACAGAATAGGCGACAGCGCACTGGATTTGTATTTCATAAACCAAATATACTTCCATATTCAGCATCATTCACTCTAAACCGATCACAGCCAGCTCATGATAACTTGATGGGAACTATGTGGATTAACGCTGGATCAGAAATTCA</w:t>
      </w:r>
      <w:r w:rsidR="00711F36">
        <w:rPr>
          <w:rFonts w:hint="eastAsia"/>
        </w:rPr>
        <w:t>AGTAGCTGGATTTGATTATTCATGTGCTTTTAATGCACCAGCAAACATTCAGCAGTTTGAGCATGTTGTACCATTAAGACGTGCCCTCACAACAGCTACAATTACTCTACTACCAGATGCTGAAAGATTCAGTTTTCCGAGAGTAATTAACTCAGCTGATGGTACTACCACATGGTATTTCAATCCAGTCATTCTAAGACCAAGTAATGTAGAAGTTGAGTTTTTATTAAATGGACAGACAATTAATACATATCAAGCACGATTTGGAACTATTGTAGCTAGAAATTTTGACACCATTCGCTTATCATTTCAATTAGTACGTCCACCGAACATGACACCAGCAGTTGCAAACCTATTTCCGCAAGCACCACCATTTATATTTCATGCTACAGTTGGACTTACGATGCGCATTGAATCTGCAGTTTGTGAATCTGTGCTTGCGGATGCTTCAGAAACTTTATTGGCAAATGTGACCTCGGTACGTCAAGAGTATGCAATACCAGTAGGACCAGTATTTCCACCAGGTATGAATTGGACAGAATTAATTACCAATTATTCACCTTCAAGAGAAGATAACTTGCAACGTGTTTTTACAGTAGCTTCCATTAGAAGCATGTTGATTAAGTGAGGACTAGGCTAACTACCTGGTATCCGATCTTAACCAGCATGTAACTATGTCAAGTCAATCAGACTCTACAAGTAAGGGTATGACTTCATACTCGCTACGTAGAGTAACTGTTTGAATGGTATAGTGAGAGGATGTGACC</w:t>
      </w:r>
    </w:p>
    <w:bookmarkEnd w:id="0"/>
    <w:p w14:paraId="6E1BA7C6" w14:textId="77777777" w:rsidR="001A7E74" w:rsidRPr="001A7E74" w:rsidRDefault="001A7E74" w:rsidP="00711F36">
      <w:pPr>
        <w:rPr>
          <w:rFonts w:hint="eastAsia"/>
        </w:rPr>
      </w:pPr>
    </w:p>
    <w:sectPr w:rsidR="001A7E74" w:rsidRPr="001A7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F59B4" w14:textId="77777777" w:rsidR="000B052C" w:rsidRDefault="000B052C" w:rsidP="00711F36">
      <w:pPr>
        <w:rPr>
          <w:rFonts w:hint="eastAsia"/>
        </w:rPr>
      </w:pPr>
      <w:r>
        <w:separator/>
      </w:r>
    </w:p>
  </w:endnote>
  <w:endnote w:type="continuationSeparator" w:id="0">
    <w:p w14:paraId="525648F5" w14:textId="77777777" w:rsidR="000B052C" w:rsidRDefault="000B052C" w:rsidP="00711F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90785" w14:textId="77777777" w:rsidR="000B052C" w:rsidRDefault="000B052C" w:rsidP="00711F36">
      <w:pPr>
        <w:rPr>
          <w:rFonts w:hint="eastAsia"/>
        </w:rPr>
      </w:pPr>
      <w:r>
        <w:separator/>
      </w:r>
    </w:p>
  </w:footnote>
  <w:footnote w:type="continuationSeparator" w:id="0">
    <w:p w14:paraId="30ECB6E4" w14:textId="77777777" w:rsidR="000B052C" w:rsidRDefault="000B052C" w:rsidP="00711F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3535"/>
    <w:rsid w:val="000B052C"/>
    <w:rsid w:val="000D70D0"/>
    <w:rsid w:val="00153139"/>
    <w:rsid w:val="001A7E74"/>
    <w:rsid w:val="004F57BE"/>
    <w:rsid w:val="0057089E"/>
    <w:rsid w:val="005A7F30"/>
    <w:rsid w:val="006D48C0"/>
    <w:rsid w:val="00711F36"/>
    <w:rsid w:val="009879EF"/>
    <w:rsid w:val="00A206AD"/>
    <w:rsid w:val="00A678EA"/>
    <w:rsid w:val="00AE3D1A"/>
    <w:rsid w:val="00B05A42"/>
    <w:rsid w:val="00B13535"/>
    <w:rsid w:val="00C00C85"/>
    <w:rsid w:val="00F86616"/>
    <w:rsid w:val="00FA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E6FF14"/>
  <w15:chartTrackingRefBased/>
  <w15:docId w15:val="{619F5954-6D99-44CC-ABD1-98C1B3F4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35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3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35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35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35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35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35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35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35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A678EA"/>
    <w:tblPr>
      <w:tblBorders>
        <w:top w:val="single" w:sz="8" w:space="0" w:color="auto"/>
        <w:bottom w:val="single" w:sz="12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135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3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3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35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35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35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35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35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35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35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3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35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35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35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35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35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35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3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35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35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1F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1F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1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1F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2</Words>
  <Characters>1224</Characters>
  <Application>Microsoft Office Word</Application>
  <DocSecurity>0</DocSecurity>
  <Lines>21</Lines>
  <Paragraphs>6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ng</dc:creator>
  <cp:keywords/>
  <dc:description/>
  <cp:lastModifiedBy>yang zhang</cp:lastModifiedBy>
  <cp:revision>6</cp:revision>
  <dcterms:created xsi:type="dcterms:W3CDTF">2025-01-16T09:58:00Z</dcterms:created>
  <dcterms:modified xsi:type="dcterms:W3CDTF">2025-06-15T11:40:00Z</dcterms:modified>
</cp:coreProperties>
</file>